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0792" w:rsidRPr="00B80963" w:rsidRDefault="00500792" w:rsidP="00500792">
      <w:pPr>
        <w:rPr>
          <w:rFonts w:cs="Times New Roman"/>
        </w:rPr>
      </w:pPr>
      <w:bookmarkStart w:id="0" w:name="_Toc41421791"/>
      <w:r w:rsidRPr="00B9019D">
        <w:rPr>
          <w:rFonts w:cs="Times New Roman"/>
        </w:rPr>
        <w:t xml:space="preserve">Table </w:t>
      </w:r>
      <w:r>
        <w:rPr>
          <w:rFonts w:cs="Times New Roman"/>
        </w:rPr>
        <w:t>S</w:t>
      </w:r>
      <w:r w:rsidRPr="00B9019D">
        <w:rPr>
          <w:rFonts w:cs="Times New Roman"/>
        </w:rPr>
        <w:fldChar w:fldCharType="begin"/>
      </w:r>
      <w:r w:rsidRPr="00B80963">
        <w:rPr>
          <w:rFonts w:cs="Times New Roman"/>
        </w:rPr>
        <w:instrText xml:space="preserve"> SEQ Table \* ARABIC </w:instrText>
      </w:r>
      <w:r w:rsidRPr="00B9019D">
        <w:rPr>
          <w:rFonts w:cs="Times New Roman"/>
        </w:rPr>
        <w:fldChar w:fldCharType="separate"/>
      </w:r>
      <w:r w:rsidRPr="00B9019D">
        <w:rPr>
          <w:rFonts w:cs="Times New Roman"/>
          <w:noProof/>
        </w:rPr>
        <w:t>2</w:t>
      </w:r>
      <w:r w:rsidRPr="00B9019D">
        <w:rPr>
          <w:rFonts w:cs="Times New Roman"/>
          <w:noProof/>
        </w:rPr>
        <w:fldChar w:fldCharType="end"/>
      </w:r>
      <w:r w:rsidRPr="00B9019D">
        <w:rPr>
          <w:rFonts w:cs="Times New Roman"/>
        </w:rPr>
        <w:t>: Clinical autisti</w:t>
      </w:r>
      <w:r w:rsidR="00BE1D83">
        <w:rPr>
          <w:rFonts w:cs="Times New Roman"/>
        </w:rPr>
        <w:t>c traits classification and included trait-associated</w:t>
      </w:r>
      <w:bookmarkStart w:id="1" w:name="_GoBack"/>
      <w:bookmarkEnd w:id="1"/>
      <w:r w:rsidRPr="00B9019D">
        <w:rPr>
          <w:rFonts w:cs="Times New Roman"/>
        </w:rPr>
        <w:t xml:space="preserve"> ADI-R items</w:t>
      </w:r>
      <w:bookmarkEnd w:id="0"/>
    </w:p>
    <w:p w:rsidR="00500792" w:rsidRPr="00B80963" w:rsidRDefault="00500792" w:rsidP="00500792">
      <w:pPr>
        <w:rPr>
          <w:rFonts w:cs="Times New Roman"/>
        </w:rPr>
      </w:pPr>
    </w:p>
    <w:tbl>
      <w:tblPr>
        <w:tblW w:w="8635" w:type="dxa"/>
        <w:tblLook w:val="04A0" w:firstRow="1" w:lastRow="0" w:firstColumn="1" w:lastColumn="0" w:noHBand="0" w:noVBand="1"/>
      </w:tblPr>
      <w:tblGrid>
        <w:gridCol w:w="1636"/>
        <w:gridCol w:w="1461"/>
        <w:gridCol w:w="1398"/>
        <w:gridCol w:w="1440"/>
        <w:gridCol w:w="1440"/>
        <w:gridCol w:w="1260"/>
      </w:tblGrid>
      <w:tr w:rsidR="00500792" w:rsidRPr="00B9019D" w:rsidTr="00FA2308">
        <w:trPr>
          <w:trHeight w:val="822"/>
        </w:trPr>
        <w:tc>
          <w:tcPr>
            <w:tcW w:w="30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Communication and language impairment</w:t>
            </w:r>
          </w:p>
        </w:tc>
        <w:tc>
          <w:tcPr>
            <w:tcW w:w="28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Quality of social interaction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Repetitive, restricted and stereotyped interests and behaviors</w:t>
            </w:r>
          </w:p>
        </w:tc>
      </w:tr>
      <w:tr w:rsidR="00500792" w:rsidRPr="00B9019D" w:rsidTr="00FA2308">
        <w:trPr>
          <w:trHeight w:val="538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Verbal communication (n= 20 items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Nonverbal communication (n = 15 items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 xml:space="preserve">Play skills </w:t>
            </w:r>
          </w:p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(n = 14 item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Social development (n = 21 item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 xml:space="preserve">Insistence on Sameness-rituals </w:t>
            </w:r>
          </w:p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(n = 16 item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 xml:space="preserve">Savant skills </w:t>
            </w:r>
          </w:p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(n = 12 items)</w:t>
            </w:r>
          </w:p>
        </w:tc>
      </w:tr>
      <w:tr w:rsidR="00500792" w:rsidRPr="00B9019D" w:rsidTr="00FA2308">
        <w:trPr>
          <w:trHeight w:val="273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ARTIC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OMPSL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PL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GAZE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UNPRO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VISSP</w:t>
            </w:r>
          </w:p>
        </w:tc>
      </w:tr>
      <w:tr w:rsidR="00500792" w:rsidRPr="00B9019D" w:rsidTr="00FA2308">
        <w:trPr>
          <w:trHeight w:val="273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ARTIC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OMSL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PLAY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SSMI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EUNPRO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EVISSP</w:t>
            </w:r>
          </w:p>
        </w:tc>
      </w:tr>
      <w:tr w:rsidR="00500792" w:rsidRPr="00B9019D" w:rsidTr="00FA2308">
        <w:trPr>
          <w:trHeight w:val="273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STEREO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USEBOD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PEERP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SSMILE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CIRI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MEM</w:t>
            </w:r>
          </w:p>
        </w:tc>
      </w:tr>
      <w:tr w:rsidR="00500792" w:rsidRPr="00B9019D" w:rsidTr="00FA2308">
        <w:trPr>
          <w:trHeight w:val="273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ESTEREO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EUSEBOD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PEERPL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SHOW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ECIRI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EMEM</w:t>
            </w:r>
          </w:p>
        </w:tc>
      </w:tr>
      <w:tr w:rsidR="00500792" w:rsidRPr="00B9019D" w:rsidTr="00FA2308">
        <w:trPr>
          <w:trHeight w:val="273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CCHAT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POIN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SOPL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SHOW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USEOBJ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MUSIC</w:t>
            </w:r>
          </w:p>
        </w:tc>
      </w:tr>
      <w:tr w:rsidR="00500792" w:rsidRPr="00B9019D" w:rsidTr="00FA2308">
        <w:trPr>
          <w:trHeight w:val="273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CHAT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POINT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SOPLAY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OSHA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EUSEOBJ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EMUSIC</w:t>
            </w:r>
          </w:p>
        </w:tc>
      </w:tr>
      <w:tr w:rsidR="00500792" w:rsidRPr="00B9019D" w:rsidTr="00FA2308">
        <w:trPr>
          <w:trHeight w:val="273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CONVER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NOD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INTC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OSHARE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CRI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DRAW</w:t>
            </w:r>
          </w:p>
        </w:tc>
      </w:tr>
      <w:tr w:rsidR="00500792" w:rsidRPr="00B9019D" w:rsidTr="00FA2308">
        <w:trPr>
          <w:trHeight w:val="273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ONVER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NOD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INTCH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SHA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ECRI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EDRAW</w:t>
            </w:r>
          </w:p>
        </w:tc>
      </w:tr>
      <w:tr w:rsidR="00500792" w:rsidRPr="00B9019D" w:rsidTr="00FA2308">
        <w:trPr>
          <w:trHeight w:val="273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INAPPQ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HSHAK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RESPC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SHARE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UNSE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READ</w:t>
            </w:r>
          </w:p>
        </w:tc>
      </w:tr>
      <w:tr w:rsidR="00500792" w:rsidRPr="00B9019D" w:rsidTr="00FA2308">
        <w:trPr>
          <w:trHeight w:val="273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EINAPPQ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HSHAKE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RESPCH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OCOM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EUNSE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EREAD</w:t>
            </w:r>
          </w:p>
        </w:tc>
      </w:tr>
      <w:tr w:rsidR="00500792" w:rsidRPr="00B9019D" w:rsidTr="00FA2308">
        <w:trPr>
          <w:trHeight w:val="273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PRON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INSGE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GRPL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OCOMF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CHAN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COMPU</w:t>
            </w:r>
          </w:p>
        </w:tc>
      </w:tr>
      <w:tr w:rsidR="00500792" w:rsidRPr="00B9019D" w:rsidTr="00FA2308">
        <w:trPr>
          <w:trHeight w:val="273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EPRON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INSGES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GRPLAY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QUALOV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ECHAN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ECOMPU</w:t>
            </w:r>
          </w:p>
        </w:tc>
      </w:tr>
      <w:tr w:rsidR="00500792" w:rsidRPr="00B9019D" w:rsidTr="00FA2308">
        <w:trPr>
          <w:trHeight w:val="273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NEOID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AVOICE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FRIEN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QUALOV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RE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500792" w:rsidRPr="00B9019D" w:rsidTr="00FA2308">
        <w:trPr>
          <w:trHeight w:val="273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ENEOID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IMIT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FREND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RFACE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ERE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500792" w:rsidRPr="00B9019D" w:rsidTr="00FA2308">
        <w:trPr>
          <w:trHeight w:val="273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VERRIT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IMIT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RFACEX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UAT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500792" w:rsidRPr="00B9019D" w:rsidTr="00FA2308">
        <w:trPr>
          <w:trHeight w:val="273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EVERRIT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INAPF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EUAT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00792" w:rsidRPr="00B9019D" w:rsidTr="00FA2308">
        <w:trPr>
          <w:trHeight w:val="273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INR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INAPFE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00792" w:rsidRPr="00B9019D" w:rsidTr="00FA2308">
        <w:trPr>
          <w:trHeight w:val="273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EINR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QRES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00792" w:rsidRPr="00B9019D" w:rsidTr="00FA2308">
        <w:trPr>
          <w:trHeight w:val="273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SPEECH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QRESP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00792" w:rsidRPr="00B9019D" w:rsidTr="00FA2308">
        <w:trPr>
          <w:trHeight w:val="273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SPEECH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CINIT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00792" w:rsidRPr="00B9019D" w:rsidTr="00FA2308">
        <w:trPr>
          <w:trHeight w:val="273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0963">
              <w:rPr>
                <w:rFonts w:cs="Times New Roman"/>
                <w:sz w:val="20"/>
                <w:szCs w:val="20"/>
              </w:rPr>
              <w:t>INITIA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792" w:rsidRPr="00B80963" w:rsidRDefault="00500792" w:rsidP="00FA23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8096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500792" w:rsidRPr="00B80963" w:rsidRDefault="00500792" w:rsidP="00500792">
      <w:pPr>
        <w:pStyle w:val="NormalWeb"/>
        <w:rPr>
          <w:rFonts w:cs="Times New Roman"/>
          <w:color w:val="FF0000"/>
        </w:rPr>
      </w:pPr>
    </w:p>
    <w:sectPr w:rsidR="00500792" w:rsidRPr="00B80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792"/>
    <w:rsid w:val="000A3850"/>
    <w:rsid w:val="00205F7E"/>
    <w:rsid w:val="00500792"/>
    <w:rsid w:val="00550E0A"/>
    <w:rsid w:val="007834D8"/>
    <w:rsid w:val="007B416A"/>
    <w:rsid w:val="00A92AC8"/>
    <w:rsid w:val="00BE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84281"/>
  <w15:chartTrackingRefBased/>
  <w15:docId w15:val="{8B058729-7295-4932-B1B5-64CF33659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792"/>
    <w:pPr>
      <w:spacing w:after="0" w:line="240" w:lineRule="auto"/>
    </w:pPr>
    <w:rPr>
      <w:rFonts w:ascii="Times New Roman" w:eastAsiaTheme="minorEastAsia" w:hAnsi="Times New Roman" w:cs="Times New Roman (Body CS)"/>
      <w:sz w:val="24"/>
      <w:szCs w:val="3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079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HS @ GW</Company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Valerie W</dc:creator>
  <cp:keywords/>
  <dc:description/>
  <cp:lastModifiedBy>Hu, Valerie W</cp:lastModifiedBy>
  <cp:revision>2</cp:revision>
  <dcterms:created xsi:type="dcterms:W3CDTF">2020-06-19T19:00:00Z</dcterms:created>
  <dcterms:modified xsi:type="dcterms:W3CDTF">2020-11-10T19:56:00Z</dcterms:modified>
</cp:coreProperties>
</file>